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7407" w:rsidRPr="00187407" w:rsidRDefault="00187407" w:rsidP="00F043DB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Participant Flowchart</w:t>
      </w:r>
    </w:p>
    <w:p w:rsidR="00D96E26" w:rsidRPr="00187407" w:rsidRDefault="00187407">
      <w:pPr>
        <w:rPr>
          <w:rFonts w:asciiTheme="majorBidi" w:hAnsiTheme="majorBidi" w:cstheme="majorBidi"/>
          <w:sz w:val="24"/>
          <w:szCs w:val="24"/>
        </w:rPr>
      </w:pPr>
      <w:r w:rsidRPr="00187407"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49024" behindDoc="0" locked="0" layoutInCell="1" allowOverlap="1">
                <wp:simplePos x="0" y="0"/>
                <wp:positionH relativeFrom="margin">
                  <wp:posOffset>1900555</wp:posOffset>
                </wp:positionH>
                <wp:positionV relativeFrom="paragraph">
                  <wp:posOffset>198667</wp:posOffset>
                </wp:positionV>
                <wp:extent cx="1651000" cy="647700"/>
                <wp:effectExtent l="0" t="0" r="2540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1000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7309" w:rsidRDefault="0098751D" w:rsidP="00187407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  <w:r w:rsidR="002C7309" w:rsidRPr="002C7309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sessed for </w:t>
                            </w:r>
                            <w:proofErr w:type="spellStart"/>
                            <w:r w:rsidR="002C7309" w:rsidRPr="002C7309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eligibility</w:t>
                            </w:r>
                            <w:r w:rsidR="0018740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  <w:proofErr w:type="spellEnd"/>
                          </w:p>
                          <w:p w:rsidR="002C7309" w:rsidRPr="002C7309" w:rsidRDefault="002C7309" w:rsidP="002C7309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N = </w:t>
                            </w:r>
                            <w:r w:rsidR="0095497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714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49.65pt;margin-top:15.65pt;width:130pt;height:51pt;z-index:2516490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">
                <v:textbox>
                  <w:txbxContent>
                    <w:p w:rsidR="002C7309" w:rsidRDefault="0098751D" w:rsidP="00187407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  <w:r w:rsidR="002C7309" w:rsidRPr="002C7309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ssessed for </w:t>
                      </w:r>
                      <w:proofErr w:type="spellStart"/>
                      <w:r w:rsidR="002C7309" w:rsidRPr="002C7309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eligibility</w:t>
                      </w:r>
                      <w:r w:rsidR="00187407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vertAlign w:val="superscript"/>
                        </w:rPr>
                        <w:t>a</w:t>
                      </w:r>
                      <w:proofErr w:type="spellEnd"/>
                    </w:p>
                    <w:p w:rsidR="002C7309" w:rsidRPr="002C7309" w:rsidRDefault="002C7309" w:rsidP="002C7309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N = </w:t>
                      </w:r>
                      <w:r w:rsidR="0095497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71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96E26" w:rsidRPr="00187407" w:rsidRDefault="00D96E26" w:rsidP="00D96E26">
      <w:pPr>
        <w:rPr>
          <w:rFonts w:asciiTheme="majorBidi" w:hAnsiTheme="majorBidi" w:cstheme="majorBidi"/>
          <w:sz w:val="24"/>
          <w:szCs w:val="24"/>
        </w:rPr>
      </w:pPr>
    </w:p>
    <w:p w:rsidR="00D96E26" w:rsidRPr="00187407" w:rsidRDefault="00F043DB" w:rsidP="00D96E2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2736850</wp:posOffset>
                </wp:positionH>
                <wp:positionV relativeFrom="paragraph">
                  <wp:posOffset>268533</wp:posOffset>
                </wp:positionV>
                <wp:extent cx="0" cy="121285"/>
                <wp:effectExtent l="0" t="0" r="19050" b="31115"/>
                <wp:wrapNone/>
                <wp:docPr id="193" name="Straight Connector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2128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41C9427" id="Straight Connector 193" o:spid="_x0000_s1026" style="position:absolute;flip:x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5.5pt,21.15pt" to="215.5pt,3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" strokecolor="black [3200]" strokeweight=".5pt">
                <v:stroke joinstyle="miter"/>
              </v:line>
            </w:pict>
          </mc:Fallback>
        </mc:AlternateContent>
      </w:r>
    </w:p>
    <w:p w:rsidR="00D96E26" w:rsidRPr="00187407" w:rsidRDefault="00F043DB" w:rsidP="00D96E2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2679065</wp:posOffset>
                </wp:positionH>
                <wp:positionV relativeFrom="paragraph">
                  <wp:posOffset>104140</wp:posOffset>
                </wp:positionV>
                <wp:extent cx="1566545" cy="190500"/>
                <wp:effectExtent l="0" t="0" r="71755" b="57150"/>
                <wp:wrapNone/>
                <wp:docPr id="31" name="Elb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66545" cy="190500"/>
                        </a:xfrm>
                        <a:prstGeom prst="bentConnector3">
                          <a:avLst>
                            <a:gd name="adj1" fmla="val 99777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F5E3E9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31" o:spid="_x0000_s1026" type="#_x0000_t34" style="position:absolute;margin-left:210.95pt;margin-top:8.2pt;width:123.35pt;height:1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" adj="21552" strokecolor="black [3200]" strokeweight=".5pt">
                <v:stroke endarrow="block"/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1197980</wp:posOffset>
                </wp:positionH>
                <wp:positionV relativeFrom="paragraph">
                  <wp:posOffset>104743</wp:posOffset>
                </wp:positionV>
                <wp:extent cx="1539240" cy="190982"/>
                <wp:effectExtent l="76200" t="0" r="22860" b="57150"/>
                <wp:wrapNone/>
                <wp:docPr id="29" name="Elb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39240" cy="190982"/>
                        </a:xfrm>
                        <a:prstGeom prst="bentConnector3">
                          <a:avLst>
                            <a:gd name="adj1" fmla="val 100005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A422C0" id="Elbow Connector 29" o:spid="_x0000_s1026" type="#_x0000_t34" style="position:absolute;margin-left:94.35pt;margin-top:8.25pt;width:121.2pt;height:15.05pt;flip:x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" adj="21601" strokecolor="black [3200]" strokeweight=".5pt">
                <v:stroke endarrow="block"/>
              </v:shape>
            </w:pict>
          </mc:Fallback>
        </mc:AlternateContent>
      </w:r>
    </w:p>
    <w:p w:rsidR="00D96E26" w:rsidRPr="00187407" w:rsidRDefault="00F043DB" w:rsidP="00D96E2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3420110</wp:posOffset>
                </wp:positionH>
                <wp:positionV relativeFrom="paragraph">
                  <wp:posOffset>10160</wp:posOffset>
                </wp:positionV>
                <wp:extent cx="1651000" cy="636270"/>
                <wp:effectExtent l="0" t="0" r="25400" b="1143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1000" cy="636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7309" w:rsidRPr="002C7309" w:rsidRDefault="002C7309" w:rsidP="002C7309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Not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eligible</w:t>
                            </w:r>
                            <w:r w:rsidR="0018740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b</w:t>
                            </w:r>
                            <w:proofErr w:type="spellEnd"/>
                          </w:p>
                          <w:p w:rsidR="002C7309" w:rsidRPr="002C7309" w:rsidRDefault="00187407" w:rsidP="002C7309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</w:t>
                            </w:r>
                            <w:r w:rsidR="002C73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="0095497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1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margin-left:269.3pt;margin-top:.8pt;width:130pt;height:50.1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">
                <v:textbox>
                  <w:txbxContent>
                    <w:p w:rsidR="002C7309" w:rsidRPr="002C7309" w:rsidRDefault="002C7309" w:rsidP="002C7309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  <w:vertAlign w:val="superscript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Not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eligible</w:t>
                      </w:r>
                      <w:r w:rsidR="00187407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vertAlign w:val="superscript"/>
                        </w:rPr>
                        <w:t>b</w:t>
                      </w:r>
                      <w:proofErr w:type="spellEnd"/>
                    </w:p>
                    <w:p w:rsidR="002C7309" w:rsidRPr="002C7309" w:rsidRDefault="00187407" w:rsidP="002C7309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</w:t>
                      </w:r>
                      <w:r w:rsidR="002C730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= </w:t>
                      </w:r>
                      <w:r w:rsidR="0095497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13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87407" w:rsidRPr="00187407"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51072" behindDoc="0" locked="0" layoutInCell="1" allowOverlap="1" wp14:anchorId="053C9D58" wp14:editId="016CF0CB">
                <wp:simplePos x="0" y="0"/>
                <wp:positionH relativeFrom="margin">
                  <wp:posOffset>407670</wp:posOffset>
                </wp:positionH>
                <wp:positionV relativeFrom="paragraph">
                  <wp:posOffset>6350</wp:posOffset>
                </wp:positionV>
                <wp:extent cx="1651000" cy="635635"/>
                <wp:effectExtent l="0" t="0" r="25400" b="1206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1000" cy="635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7309" w:rsidRDefault="002C7309" w:rsidP="002C7309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Eligible</w:t>
                            </w:r>
                          </w:p>
                          <w:p w:rsidR="002C7309" w:rsidRPr="002C7309" w:rsidRDefault="00187407" w:rsidP="002C7309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</w:t>
                            </w:r>
                            <w:r w:rsidR="002C73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="0095497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584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3C9D58" id="_x0000_s1028" type="#_x0000_t202" style="position:absolute;margin-left:32.1pt;margin-top:.5pt;width:130pt;height:50.05pt;z-index:2516510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">
                <v:textbox>
                  <w:txbxContent>
                    <w:p w:rsidR="002C7309" w:rsidRDefault="002C7309" w:rsidP="002C7309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Eligible</w:t>
                      </w:r>
                    </w:p>
                    <w:p w:rsidR="002C7309" w:rsidRPr="002C7309" w:rsidRDefault="00187407" w:rsidP="002C7309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</w:t>
                      </w:r>
                      <w:r w:rsidR="002C730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= </w:t>
                      </w:r>
                      <w:r w:rsidR="0095497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58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96E26" w:rsidRPr="00187407" w:rsidRDefault="00D96E26" w:rsidP="00D96E26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D96E26" w:rsidRPr="00187407" w:rsidRDefault="00F043DB" w:rsidP="00D96E2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7B9B3B9" wp14:editId="2A30A609">
                <wp:simplePos x="0" y="0"/>
                <wp:positionH relativeFrom="column">
                  <wp:posOffset>1203325</wp:posOffset>
                </wp:positionH>
                <wp:positionV relativeFrom="paragraph">
                  <wp:posOffset>203907</wp:posOffset>
                </wp:positionV>
                <wp:extent cx="3042647" cy="177945"/>
                <wp:effectExtent l="0" t="0" r="62865" b="50800"/>
                <wp:wrapNone/>
                <wp:docPr id="194" name="Elbow Connector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42647" cy="177945"/>
                        </a:xfrm>
                        <a:prstGeom prst="bentConnector3">
                          <a:avLst>
                            <a:gd name="adj1" fmla="val 99777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5F0E48" id="Elbow Connector 194" o:spid="_x0000_s1026" type="#_x0000_t34" style="position:absolute;margin-left:94.75pt;margin-top:16.05pt;width:239.6pt;height:14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" adj="21552" strokecolor="black [3200]" strokeweight=".5pt">
                <v:stroke endarrow="block"/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1203767</wp:posOffset>
                </wp:positionH>
                <wp:positionV relativeFrom="paragraph">
                  <wp:posOffset>58870</wp:posOffset>
                </wp:positionV>
                <wp:extent cx="0" cy="325064"/>
                <wp:effectExtent l="76200" t="0" r="76200" b="56515"/>
                <wp:wrapNone/>
                <wp:docPr id="195" name="Straight Arrow Connecto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06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95F90B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5" o:spid="_x0000_s1026" type="#_x0000_t32" style="position:absolute;margin-left:94.8pt;margin-top:4.65pt;width:0;height:25.6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</w:p>
    <w:p w:rsidR="00D96E26" w:rsidRPr="00187407" w:rsidRDefault="00F043DB" w:rsidP="00D96E2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3420110</wp:posOffset>
                </wp:positionH>
                <wp:positionV relativeFrom="paragraph">
                  <wp:posOffset>99060</wp:posOffset>
                </wp:positionV>
                <wp:extent cx="1651000" cy="676275"/>
                <wp:effectExtent l="0" t="0" r="25400" b="2857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1000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7309" w:rsidRDefault="002C7309" w:rsidP="002C7309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Not selected</w:t>
                            </w:r>
                          </w:p>
                          <w:p w:rsidR="002C7309" w:rsidRPr="002C7309" w:rsidRDefault="00187407" w:rsidP="002C7309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</w:t>
                            </w:r>
                            <w:r w:rsidR="002C73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="00F77BC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2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9" type="#_x0000_t202" style="position:absolute;margin-left:269.3pt;margin-top:7.8pt;width:130pt;height:53.2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">
                <v:textbox>
                  <w:txbxContent>
                    <w:p w:rsidR="002C7309" w:rsidRDefault="002C7309" w:rsidP="002C7309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Not selected</w:t>
                      </w:r>
                    </w:p>
                    <w:p w:rsidR="002C7309" w:rsidRPr="002C7309" w:rsidRDefault="00187407" w:rsidP="002C7309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</w:t>
                      </w:r>
                      <w:r w:rsidR="002C730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= </w:t>
                      </w:r>
                      <w:r w:rsidR="00F77BC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20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87407" w:rsidRPr="00187407"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55168" behindDoc="0" locked="0" layoutInCell="1" allowOverlap="1" wp14:anchorId="5DF332B2" wp14:editId="55ECAC02">
                <wp:simplePos x="0" y="0"/>
                <wp:positionH relativeFrom="margin">
                  <wp:posOffset>407670</wp:posOffset>
                </wp:positionH>
                <wp:positionV relativeFrom="paragraph">
                  <wp:posOffset>97790</wp:posOffset>
                </wp:positionV>
                <wp:extent cx="1651000" cy="682625"/>
                <wp:effectExtent l="0" t="0" r="25400" b="2222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100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7309" w:rsidRDefault="002C7309" w:rsidP="002C7309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Randomly selected to participate in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study</w:t>
                            </w:r>
                            <w:r w:rsidR="0018740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c</w:t>
                            </w:r>
                            <w:proofErr w:type="spellEnd"/>
                          </w:p>
                          <w:p w:rsidR="002C7309" w:rsidRDefault="00187407" w:rsidP="00187407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N </w:t>
                            </w:r>
                            <w:r w:rsidR="002C73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= </w:t>
                            </w:r>
                            <w:r w:rsidR="00F77BC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38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F332B2" id="_x0000_s1030" type="#_x0000_t202" style="position:absolute;margin-left:32.1pt;margin-top:7.7pt;width:130pt;height:53.75pt;z-index:2516551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">
                <v:textbox>
                  <w:txbxContent>
                    <w:p w:rsidR="002C7309" w:rsidRDefault="002C7309" w:rsidP="002C7309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Randomly selected to participate in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study</w:t>
                      </w:r>
                      <w:r w:rsidR="00187407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vertAlign w:val="superscript"/>
                        </w:rPr>
                        <w:t>c</w:t>
                      </w:r>
                      <w:proofErr w:type="spellEnd"/>
                    </w:p>
                    <w:p w:rsidR="002C7309" w:rsidRDefault="00187407" w:rsidP="00187407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N </w:t>
                      </w:r>
                      <w:r w:rsidR="002C730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= </w:t>
                      </w:r>
                      <w:r w:rsidR="00F77BC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383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96E26" w:rsidRPr="00187407" w:rsidRDefault="00D96E26" w:rsidP="00D96E26">
      <w:pPr>
        <w:rPr>
          <w:rFonts w:asciiTheme="majorBidi" w:hAnsiTheme="majorBidi" w:cstheme="majorBidi"/>
          <w:sz w:val="24"/>
          <w:szCs w:val="24"/>
        </w:rPr>
      </w:pPr>
    </w:p>
    <w:p w:rsidR="00D96E26" w:rsidRPr="00187407" w:rsidRDefault="00F043DB" w:rsidP="00D96E2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BC044B5" wp14:editId="4A18B72F">
                <wp:simplePos x="0" y="0"/>
                <wp:positionH relativeFrom="column">
                  <wp:posOffset>1211041</wp:posOffset>
                </wp:positionH>
                <wp:positionV relativeFrom="paragraph">
                  <wp:posOffset>195917</wp:posOffset>
                </wp:positionV>
                <wp:extent cx="0" cy="325064"/>
                <wp:effectExtent l="76200" t="0" r="76200" b="56515"/>
                <wp:wrapNone/>
                <wp:docPr id="196" name="Straight Arrow Connector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06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B6D47D" id="Straight Arrow Connector 196" o:spid="_x0000_s1026" type="#_x0000_t32" style="position:absolute;margin-left:95.35pt;margin-top:15.45pt;width:0;height:25.6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:rsidR="00D96E26" w:rsidRPr="00187407" w:rsidRDefault="00F043DB" w:rsidP="00D96E2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8C0B3EF" wp14:editId="73C3C883">
                <wp:simplePos x="0" y="0"/>
                <wp:positionH relativeFrom="column">
                  <wp:posOffset>1214755</wp:posOffset>
                </wp:positionH>
                <wp:positionV relativeFrom="paragraph">
                  <wp:posOffset>52633</wp:posOffset>
                </wp:positionV>
                <wp:extent cx="3042647" cy="177945"/>
                <wp:effectExtent l="0" t="0" r="62865" b="50800"/>
                <wp:wrapNone/>
                <wp:docPr id="198" name="Elbow Connector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42647" cy="177945"/>
                        </a:xfrm>
                        <a:prstGeom prst="bentConnector3">
                          <a:avLst>
                            <a:gd name="adj1" fmla="val 99777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27F7B9" id="Elbow Connector 198" o:spid="_x0000_s1026" type="#_x0000_t34" style="position:absolute;margin-left:95.65pt;margin-top:4.15pt;width:239.6pt;height:14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" adj="21552" strokecolor="black [3200]" strokeweight=".5pt">
                <v:stroke endarrow="block"/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420110</wp:posOffset>
                </wp:positionH>
                <wp:positionV relativeFrom="paragraph">
                  <wp:posOffset>228600</wp:posOffset>
                </wp:positionV>
                <wp:extent cx="1651000" cy="703580"/>
                <wp:effectExtent l="0" t="0" r="25400" b="2032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1000" cy="703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7309" w:rsidRPr="002C7309" w:rsidRDefault="00C7316C" w:rsidP="00187407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Not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interviewed</w:t>
                            </w:r>
                            <w:r w:rsidR="0018740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d</w:t>
                            </w:r>
                            <w:proofErr w:type="spellEnd"/>
                          </w:p>
                          <w:p w:rsidR="009358EF" w:rsidRPr="002C7309" w:rsidRDefault="00187407" w:rsidP="00C7316C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N </w:t>
                            </w:r>
                            <w:r w:rsidR="002C73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= </w:t>
                            </w:r>
                            <w:r w:rsidR="00F77BC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91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1" type="#_x0000_t202" style="position:absolute;margin-left:269.3pt;margin-top:18pt;width:130pt;height:55.4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">
                <v:textbox>
                  <w:txbxContent>
                    <w:p w:rsidR="002C7309" w:rsidRPr="002C7309" w:rsidRDefault="00C7316C" w:rsidP="00187407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vertAlign w:val="superscript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Not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interviewed</w:t>
                      </w:r>
                      <w:r w:rsidR="00187407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vertAlign w:val="superscript"/>
                        </w:rPr>
                        <w:t>d</w:t>
                      </w:r>
                      <w:proofErr w:type="spellEnd"/>
                    </w:p>
                    <w:p w:rsidR="009358EF" w:rsidRPr="002C7309" w:rsidRDefault="00187407" w:rsidP="00C7316C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N </w:t>
                      </w:r>
                      <w:r w:rsidR="002C730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= </w:t>
                      </w:r>
                      <w:r w:rsidR="00F77BC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9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87407" w:rsidRPr="00187407"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6222D0D" wp14:editId="3826FD2D">
                <wp:simplePos x="0" y="0"/>
                <wp:positionH relativeFrom="margin">
                  <wp:posOffset>418465</wp:posOffset>
                </wp:positionH>
                <wp:positionV relativeFrom="paragraph">
                  <wp:posOffset>236855</wp:posOffset>
                </wp:positionV>
                <wp:extent cx="1630045" cy="703580"/>
                <wp:effectExtent l="0" t="0" r="27305" b="2032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0045" cy="703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7309" w:rsidRDefault="009358EF" w:rsidP="00C7316C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I</w:t>
                            </w:r>
                            <w:r w:rsidR="002C7309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nterviewed </w:t>
                            </w:r>
                          </w:p>
                          <w:p w:rsidR="009358EF" w:rsidRPr="009358EF" w:rsidRDefault="00187407" w:rsidP="00C7316C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</w:t>
                            </w:r>
                            <w:r w:rsidR="002C7309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="00F77BC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292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222D0D" id="_x0000_s1032" type="#_x0000_t202" style="position:absolute;margin-left:32.95pt;margin-top:18.65pt;width:128.35pt;height:55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">
                <v:textbox>
                  <w:txbxContent>
                    <w:p w:rsidR="002C7309" w:rsidRDefault="009358EF" w:rsidP="00C7316C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I</w:t>
                      </w:r>
                      <w:r w:rsidR="002C7309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nterviewed </w:t>
                      </w:r>
                    </w:p>
                    <w:p w:rsidR="009358EF" w:rsidRPr="009358EF" w:rsidRDefault="00187407" w:rsidP="00C7316C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</w:t>
                      </w:r>
                      <w:r w:rsidR="002C7309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= </w:t>
                      </w:r>
                      <w:r w:rsidR="00F77BC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29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96E26" w:rsidRPr="00187407" w:rsidRDefault="00D96E26" w:rsidP="00D96E26">
      <w:pPr>
        <w:rPr>
          <w:rFonts w:asciiTheme="majorBidi" w:hAnsiTheme="majorBidi" w:cstheme="majorBidi"/>
          <w:sz w:val="24"/>
          <w:szCs w:val="24"/>
        </w:rPr>
      </w:pPr>
    </w:p>
    <w:p w:rsidR="00D96E26" w:rsidRPr="00187407" w:rsidRDefault="00D96E26" w:rsidP="00D96E26">
      <w:pPr>
        <w:rPr>
          <w:rFonts w:asciiTheme="majorBidi" w:hAnsiTheme="majorBidi" w:cstheme="majorBidi"/>
          <w:sz w:val="24"/>
          <w:szCs w:val="24"/>
        </w:rPr>
      </w:pPr>
    </w:p>
    <w:p w:rsidR="00D96E26" w:rsidRPr="00187407" w:rsidRDefault="00F043DB" w:rsidP="00D96E2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8C0B3EF" wp14:editId="73C3C883">
                <wp:simplePos x="0" y="0"/>
                <wp:positionH relativeFrom="column">
                  <wp:posOffset>1221129</wp:posOffset>
                </wp:positionH>
                <wp:positionV relativeFrom="paragraph">
                  <wp:posOffset>201922</wp:posOffset>
                </wp:positionV>
                <wp:extent cx="3042647" cy="177945"/>
                <wp:effectExtent l="0" t="0" r="62865" b="50800"/>
                <wp:wrapNone/>
                <wp:docPr id="199" name="Elbow Connector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042647" cy="177945"/>
                        </a:xfrm>
                        <a:prstGeom prst="bentConnector3">
                          <a:avLst>
                            <a:gd name="adj1" fmla="val 99777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122FF9" id="Elbow Connector 199" o:spid="_x0000_s1026" type="#_x0000_t34" style="position:absolute;margin-left:96.15pt;margin-top:15.9pt;width:239.6pt;height:14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" adj="21552" strokecolor="black [3200]" strokeweight=".5pt">
                <v:stroke endarrow="block"/>
              </v:shape>
            </w:pict>
          </mc:Fallback>
        </mc:AlternateContent>
      </w: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BC044B5" wp14:editId="4A18B72F">
                <wp:simplePos x="0" y="0"/>
                <wp:positionH relativeFrom="column">
                  <wp:posOffset>1214755</wp:posOffset>
                </wp:positionH>
                <wp:positionV relativeFrom="paragraph">
                  <wp:posOffset>71683</wp:posOffset>
                </wp:positionV>
                <wp:extent cx="0" cy="325064"/>
                <wp:effectExtent l="76200" t="0" r="76200" b="56515"/>
                <wp:wrapNone/>
                <wp:docPr id="197" name="Straight Arrow Connector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06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71F7DB" id="Straight Arrow Connector 197" o:spid="_x0000_s1026" type="#_x0000_t32" style="position:absolute;margin-left:95.65pt;margin-top:5.65pt;width:0;height:25.6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</w:p>
    <w:p w:rsidR="00D96E26" w:rsidRPr="00187407" w:rsidRDefault="00F043DB" w:rsidP="00D96E2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3420110</wp:posOffset>
                </wp:positionH>
                <wp:positionV relativeFrom="paragraph">
                  <wp:posOffset>94615</wp:posOffset>
                </wp:positionV>
                <wp:extent cx="1651000" cy="695325"/>
                <wp:effectExtent l="0" t="0" r="25400" b="2857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1000" cy="695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7407" w:rsidRDefault="00187407" w:rsidP="00187407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Not i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ncluded in </w:t>
                            </w:r>
                            <w:proofErr w:type="spellStart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nalysis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</w:rPr>
                              <w:t>e</w:t>
                            </w:r>
                            <w:proofErr w:type="spellEnd"/>
                          </w:p>
                          <w:p w:rsidR="00187407" w:rsidRDefault="00187407" w:rsidP="00187407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N caregivers = 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  <w:p w:rsidR="00187407" w:rsidRPr="002C7309" w:rsidRDefault="00187407" w:rsidP="00187407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3" type="#_x0000_t202" style="position:absolute;margin-left:269.3pt;margin-top:7.45pt;width:130pt;height:54.7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">
                <v:textbox>
                  <w:txbxContent>
                    <w:p w:rsidR="00187407" w:rsidRDefault="00187407" w:rsidP="00187407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Not i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ncluded in </w:t>
                      </w:r>
                      <w:proofErr w:type="spellStart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nalysis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  <w:vertAlign w:val="superscript"/>
                        </w:rPr>
                        <w:t>e</w:t>
                      </w:r>
                      <w:proofErr w:type="spellEnd"/>
                    </w:p>
                    <w:p w:rsidR="00187407" w:rsidRDefault="00187407" w:rsidP="00187407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N caregivers = 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1</w:t>
                      </w:r>
                    </w:p>
                    <w:p w:rsidR="00187407" w:rsidRPr="002C7309" w:rsidRDefault="00187407" w:rsidP="00187407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187407">
        <w:rPr>
          <w:rFonts w:asciiTheme="majorBidi" w:hAnsiTheme="majorBidi" w:cstheme="majorBidi"/>
          <w:noProof/>
          <w:sz w:val="24"/>
          <w:szCs w:val="24"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E6FAC93" wp14:editId="5D3C65A2">
                <wp:simplePos x="0" y="0"/>
                <wp:positionH relativeFrom="margin">
                  <wp:posOffset>419100</wp:posOffset>
                </wp:positionH>
                <wp:positionV relativeFrom="paragraph">
                  <wp:posOffset>106045</wp:posOffset>
                </wp:positionV>
                <wp:extent cx="1651000" cy="693420"/>
                <wp:effectExtent l="0" t="0" r="25400" b="1143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1000" cy="6934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1E2B" w:rsidRDefault="002D1E2B" w:rsidP="002D1E2B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Included in analysis</w:t>
                            </w:r>
                          </w:p>
                          <w:p w:rsidR="009358EF" w:rsidRPr="002C7309" w:rsidRDefault="002D1E2B" w:rsidP="00187407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N = </w:t>
                            </w:r>
                            <w:r w:rsidR="00187407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291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6FAC93" id="_x0000_s1034" type="#_x0000_t202" style="position:absolute;margin-left:33pt;margin-top:8.35pt;width:130pt;height:54.6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">
                <v:textbox>
                  <w:txbxContent>
                    <w:p w:rsidR="002D1E2B" w:rsidRDefault="002D1E2B" w:rsidP="002D1E2B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Included in analysis</w:t>
                      </w:r>
                    </w:p>
                    <w:p w:rsidR="009358EF" w:rsidRPr="002C7309" w:rsidRDefault="002D1E2B" w:rsidP="00187407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N = </w:t>
                      </w:r>
                      <w:r w:rsidR="00187407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29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96E26" w:rsidRPr="00187407" w:rsidRDefault="00D96E26" w:rsidP="00D96E26">
      <w:pPr>
        <w:rPr>
          <w:rFonts w:asciiTheme="majorBidi" w:hAnsiTheme="majorBidi" w:cstheme="majorBidi"/>
          <w:sz w:val="24"/>
          <w:szCs w:val="24"/>
        </w:rPr>
      </w:pPr>
    </w:p>
    <w:p w:rsidR="00D96E26" w:rsidRPr="00187407" w:rsidRDefault="00D96E26" w:rsidP="00D96E26">
      <w:pPr>
        <w:rPr>
          <w:rFonts w:asciiTheme="majorBidi" w:hAnsiTheme="majorBidi" w:cstheme="majorBidi"/>
          <w:sz w:val="24"/>
          <w:szCs w:val="24"/>
        </w:rPr>
      </w:pPr>
    </w:p>
    <w:p w:rsidR="00D96E26" w:rsidRPr="00187407" w:rsidRDefault="00D96E26" w:rsidP="00D96E26">
      <w:pPr>
        <w:rPr>
          <w:rFonts w:asciiTheme="majorBidi" w:hAnsiTheme="majorBidi" w:cstheme="majorBidi"/>
          <w:sz w:val="24"/>
          <w:szCs w:val="24"/>
        </w:rPr>
      </w:pPr>
    </w:p>
    <w:p w:rsidR="00D96E26" w:rsidRPr="00187407" w:rsidRDefault="00D96E26" w:rsidP="00D96E26">
      <w:pPr>
        <w:rPr>
          <w:rFonts w:asciiTheme="majorBidi" w:hAnsiTheme="majorBidi" w:cstheme="majorBidi"/>
          <w:sz w:val="24"/>
          <w:szCs w:val="24"/>
        </w:rPr>
      </w:pPr>
    </w:p>
    <w:p w:rsidR="00187407" w:rsidRPr="00F043DB" w:rsidRDefault="00954976" w:rsidP="00D96E26">
      <w:pPr>
        <w:rPr>
          <w:rFonts w:asciiTheme="majorBidi" w:hAnsiTheme="majorBidi" w:cstheme="majorBidi"/>
        </w:rPr>
      </w:pPr>
      <w:proofErr w:type="spellStart"/>
      <w:proofErr w:type="gramStart"/>
      <w:r w:rsidRPr="00F043DB">
        <w:rPr>
          <w:rFonts w:asciiTheme="majorBidi" w:hAnsiTheme="majorBidi" w:cstheme="majorBidi"/>
          <w:vertAlign w:val="superscript"/>
        </w:rPr>
        <w:t>a</w:t>
      </w:r>
      <w:proofErr w:type="spellEnd"/>
      <w:proofErr w:type="gramEnd"/>
      <w:r w:rsidRPr="00F043DB">
        <w:rPr>
          <w:rFonts w:asciiTheme="majorBidi" w:hAnsiTheme="majorBidi" w:cstheme="majorBidi"/>
        </w:rPr>
        <w:t xml:space="preserve"> </w:t>
      </w:r>
      <w:r w:rsidR="00187407" w:rsidRPr="00F043DB">
        <w:rPr>
          <w:rFonts w:asciiTheme="majorBidi" w:hAnsiTheme="majorBidi" w:cstheme="majorBidi"/>
        </w:rPr>
        <w:t>Eligibility criteria were: At least 18 years old; primary caregiver to a child aged between 2 and 12 years; originally from Syria.</w:t>
      </w:r>
    </w:p>
    <w:p w:rsidR="00D96E26" w:rsidRPr="00F043DB" w:rsidRDefault="00187407" w:rsidP="00187407">
      <w:pPr>
        <w:rPr>
          <w:rFonts w:asciiTheme="majorBidi" w:hAnsiTheme="majorBidi" w:cstheme="majorBidi"/>
        </w:rPr>
      </w:pPr>
      <w:proofErr w:type="gramStart"/>
      <w:r w:rsidRPr="00F043DB">
        <w:rPr>
          <w:rFonts w:asciiTheme="majorBidi" w:hAnsiTheme="majorBidi" w:cstheme="majorBidi"/>
          <w:vertAlign w:val="superscript"/>
        </w:rPr>
        <w:t>b</w:t>
      </w:r>
      <w:proofErr w:type="gramEnd"/>
      <w:r w:rsidRPr="00F043DB">
        <w:rPr>
          <w:rFonts w:asciiTheme="majorBidi" w:hAnsiTheme="majorBidi" w:cstheme="majorBidi"/>
        </w:rPr>
        <w:t xml:space="preserve"> No</w:t>
      </w:r>
      <w:r w:rsidR="00954976" w:rsidRPr="00F043DB">
        <w:rPr>
          <w:rFonts w:asciiTheme="majorBidi" w:hAnsiTheme="majorBidi" w:cstheme="majorBidi"/>
        </w:rPr>
        <w:t xml:space="preserve"> child in </w:t>
      </w:r>
      <w:r w:rsidRPr="00F043DB">
        <w:rPr>
          <w:rFonts w:asciiTheme="majorBidi" w:hAnsiTheme="majorBidi" w:cstheme="majorBidi"/>
        </w:rPr>
        <w:t>eligible age range (n</w:t>
      </w:r>
      <w:r w:rsidR="00954976" w:rsidRPr="00F043DB">
        <w:rPr>
          <w:rFonts w:asciiTheme="majorBidi" w:hAnsiTheme="majorBidi" w:cstheme="majorBidi"/>
        </w:rPr>
        <w:t xml:space="preserve"> = 120)</w:t>
      </w:r>
      <w:r w:rsidRPr="00F043DB">
        <w:rPr>
          <w:rFonts w:asciiTheme="majorBidi" w:hAnsiTheme="majorBidi" w:cstheme="majorBidi"/>
        </w:rPr>
        <w:t>; d</w:t>
      </w:r>
      <w:r w:rsidRPr="00F043DB">
        <w:rPr>
          <w:rFonts w:asciiTheme="majorBidi" w:hAnsiTheme="majorBidi" w:cstheme="majorBidi"/>
        </w:rPr>
        <w:t>id not consent (n</w:t>
      </w:r>
      <w:r w:rsidRPr="00F043DB">
        <w:rPr>
          <w:rFonts w:asciiTheme="majorBidi" w:hAnsiTheme="majorBidi" w:cstheme="majorBidi"/>
        </w:rPr>
        <w:t xml:space="preserve"> = 10).</w:t>
      </w:r>
    </w:p>
    <w:p w:rsidR="00187407" w:rsidRPr="00F043DB" w:rsidRDefault="00187407" w:rsidP="00C7316C">
      <w:pPr>
        <w:rPr>
          <w:rFonts w:asciiTheme="majorBidi" w:hAnsiTheme="majorBidi" w:cstheme="majorBidi"/>
        </w:rPr>
      </w:pPr>
      <w:proofErr w:type="gramStart"/>
      <w:r w:rsidRPr="00F043DB">
        <w:rPr>
          <w:rFonts w:asciiTheme="majorBidi" w:hAnsiTheme="majorBidi" w:cstheme="majorBidi"/>
          <w:vertAlign w:val="superscript"/>
        </w:rPr>
        <w:t>c</w:t>
      </w:r>
      <w:proofErr w:type="gramEnd"/>
      <w:r w:rsidRPr="00F043DB">
        <w:rPr>
          <w:rFonts w:asciiTheme="majorBidi" w:hAnsiTheme="majorBidi" w:cstheme="majorBidi"/>
        </w:rPr>
        <w:t xml:space="preserve"> </w:t>
      </w:r>
      <w:r w:rsidR="00C7316C" w:rsidRPr="00F043DB">
        <w:rPr>
          <w:rFonts w:asciiTheme="majorBidi" w:hAnsiTheme="majorBidi" w:cstheme="majorBidi"/>
        </w:rPr>
        <w:t>Caregivers were randomly selected by the lead author to be approached for interview due to insufficient time and human resources to assess all eligible caregivers.</w:t>
      </w:r>
    </w:p>
    <w:p w:rsidR="00F77BC2" w:rsidRPr="00F043DB" w:rsidRDefault="00C7316C" w:rsidP="00C7316C">
      <w:pPr>
        <w:rPr>
          <w:rFonts w:asciiTheme="majorBidi" w:hAnsiTheme="majorBidi" w:cstheme="majorBidi"/>
        </w:rPr>
      </w:pPr>
      <w:proofErr w:type="gramStart"/>
      <w:r w:rsidRPr="00F043DB">
        <w:rPr>
          <w:rFonts w:asciiTheme="majorBidi" w:hAnsiTheme="majorBidi" w:cstheme="majorBidi"/>
          <w:vertAlign w:val="superscript"/>
        </w:rPr>
        <w:t>d</w:t>
      </w:r>
      <w:proofErr w:type="gramEnd"/>
      <w:r w:rsidRPr="00F043DB">
        <w:rPr>
          <w:rFonts w:asciiTheme="majorBidi" w:hAnsiTheme="majorBidi" w:cstheme="majorBidi"/>
        </w:rPr>
        <w:t xml:space="preserve"> </w:t>
      </w:r>
      <w:r w:rsidR="00F77BC2" w:rsidRPr="00F043DB">
        <w:rPr>
          <w:rFonts w:asciiTheme="majorBidi" w:hAnsiTheme="majorBidi" w:cstheme="majorBidi"/>
        </w:rPr>
        <w:t xml:space="preserve">Already participated in </w:t>
      </w:r>
      <w:r w:rsidRPr="00F043DB">
        <w:rPr>
          <w:rFonts w:asciiTheme="majorBidi" w:hAnsiTheme="majorBidi" w:cstheme="majorBidi"/>
        </w:rPr>
        <w:t>the parenting program (n = 14); c</w:t>
      </w:r>
      <w:r w:rsidR="00F77BC2" w:rsidRPr="00F043DB">
        <w:rPr>
          <w:rFonts w:asciiTheme="majorBidi" w:hAnsiTheme="majorBidi" w:cstheme="majorBidi"/>
        </w:rPr>
        <w:t>ould not locate</w:t>
      </w:r>
      <w:r w:rsidRPr="00F043DB">
        <w:rPr>
          <w:rFonts w:asciiTheme="majorBidi" w:hAnsiTheme="majorBidi" w:cstheme="majorBidi"/>
        </w:rPr>
        <w:t>/unavailable</w:t>
      </w:r>
      <w:r w:rsidR="00F043DB">
        <w:rPr>
          <w:rFonts w:asciiTheme="majorBidi" w:hAnsiTheme="majorBidi" w:cstheme="majorBidi"/>
        </w:rPr>
        <w:t>/declined</w:t>
      </w:r>
      <w:r w:rsidRPr="00F043DB">
        <w:rPr>
          <w:rFonts w:asciiTheme="majorBidi" w:hAnsiTheme="majorBidi" w:cstheme="majorBidi"/>
        </w:rPr>
        <w:t xml:space="preserve"> (n=7</w:t>
      </w:r>
      <w:r w:rsidR="00F77BC2" w:rsidRPr="00F043DB">
        <w:rPr>
          <w:rFonts w:asciiTheme="majorBidi" w:hAnsiTheme="majorBidi" w:cstheme="majorBidi"/>
        </w:rPr>
        <w:t>7)</w:t>
      </w:r>
    </w:p>
    <w:p w:rsidR="009358EF" w:rsidRPr="00F043DB" w:rsidRDefault="00C7316C" w:rsidP="00C7316C">
      <w:pPr>
        <w:rPr>
          <w:rFonts w:asciiTheme="majorBidi" w:hAnsiTheme="majorBidi" w:cstheme="majorBidi"/>
        </w:rPr>
      </w:pPr>
      <w:proofErr w:type="gramStart"/>
      <w:r w:rsidRPr="00F043DB">
        <w:rPr>
          <w:rFonts w:asciiTheme="majorBidi" w:hAnsiTheme="majorBidi" w:cstheme="majorBidi"/>
          <w:vertAlign w:val="superscript"/>
        </w:rPr>
        <w:t>e</w:t>
      </w:r>
      <w:proofErr w:type="gramEnd"/>
      <w:r w:rsidRPr="00F043DB">
        <w:rPr>
          <w:rFonts w:asciiTheme="majorBidi" w:hAnsiTheme="majorBidi" w:cstheme="majorBidi"/>
          <w:vertAlign w:val="superscript"/>
        </w:rPr>
        <w:t xml:space="preserve"> </w:t>
      </w:r>
      <w:r w:rsidRPr="00F043DB">
        <w:rPr>
          <w:rFonts w:asciiTheme="majorBidi" w:hAnsiTheme="majorBidi" w:cstheme="majorBidi"/>
        </w:rPr>
        <w:t>As only one caregiver in the sample was male, data from this participant was not included in the analysis in order to make clear that the study pertains to mothers only.</w:t>
      </w:r>
    </w:p>
    <w:p w:rsidR="004F6813" w:rsidRPr="00187407" w:rsidRDefault="004F6813" w:rsidP="0098751D">
      <w:pPr>
        <w:tabs>
          <w:tab w:val="left" w:pos="1111"/>
        </w:tabs>
        <w:rPr>
          <w:rFonts w:asciiTheme="majorBidi" w:hAnsiTheme="majorBidi" w:cstheme="majorBidi"/>
          <w:sz w:val="24"/>
          <w:szCs w:val="24"/>
        </w:rPr>
      </w:pPr>
    </w:p>
    <w:sectPr w:rsidR="004F6813" w:rsidRPr="001874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309"/>
    <w:rsid w:val="000343DE"/>
    <w:rsid w:val="00187407"/>
    <w:rsid w:val="001B0E7B"/>
    <w:rsid w:val="002C7309"/>
    <w:rsid w:val="002D1E2B"/>
    <w:rsid w:val="004F6813"/>
    <w:rsid w:val="007D07F2"/>
    <w:rsid w:val="00801CF3"/>
    <w:rsid w:val="009358EF"/>
    <w:rsid w:val="00954976"/>
    <w:rsid w:val="0098751D"/>
    <w:rsid w:val="00C7316C"/>
    <w:rsid w:val="00D96E26"/>
    <w:rsid w:val="00DD10E5"/>
    <w:rsid w:val="00DF59EA"/>
    <w:rsid w:val="00F043DB"/>
    <w:rsid w:val="00F77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562700-1EB5-4B4E-B026-C2652FD24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73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3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3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im</dc:creator>
  <cp:keywords/>
  <dc:description/>
  <cp:lastModifiedBy>Amanda Sim</cp:lastModifiedBy>
  <cp:revision>4</cp:revision>
  <dcterms:created xsi:type="dcterms:W3CDTF">2018-11-29T01:44:00Z</dcterms:created>
  <dcterms:modified xsi:type="dcterms:W3CDTF">2018-11-29T02:46:00Z</dcterms:modified>
</cp:coreProperties>
</file>